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DA1" w:rsidRDefault="00522DA1" w:rsidP="00522DA1">
      <w:r w:rsidRPr="001A35A4">
        <w:rPr>
          <w:b/>
        </w:rPr>
        <w:t>Supplemental</w:t>
      </w:r>
      <w:r>
        <w:rPr>
          <w:b/>
        </w:rPr>
        <w:t xml:space="preserve"> file S2</w:t>
      </w:r>
      <w:r w:rsidRPr="001A35A4">
        <w:rPr>
          <w:b/>
        </w:rPr>
        <w:t>:</w:t>
      </w:r>
      <w:r>
        <w:t xml:space="preserve">  Same as S1, but with CDS functionally sorted.</w:t>
      </w:r>
    </w:p>
    <w:p w:rsidR="00522DA1" w:rsidRDefault="00522DA1" w:rsidP="00522DA1">
      <w:hyperlink r:id="rId4" w:history="1">
        <w:r w:rsidRPr="003E4A2A">
          <w:rPr>
            <w:rStyle w:val="Hyperlink"/>
          </w:rPr>
          <w:t>http://exon.niaid.nih.gov/transcriptome/T_infestans/T_infestans-S2.xlsx</w:t>
        </w:r>
      </w:hyperlink>
    </w:p>
    <w:p w:rsidR="00452ABB" w:rsidRDefault="00452ABB">
      <w:bookmarkStart w:id="0" w:name="_GoBack"/>
      <w:bookmarkEnd w:id="0"/>
    </w:p>
    <w:sectPr w:rsidR="00452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DA1"/>
    <w:rsid w:val="00377201"/>
    <w:rsid w:val="0040691E"/>
    <w:rsid w:val="00452ABB"/>
    <w:rsid w:val="00522DA1"/>
    <w:rsid w:val="007348F0"/>
    <w:rsid w:val="00AA4B9C"/>
    <w:rsid w:val="00C02DCB"/>
    <w:rsid w:val="00C2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1903A1-8FFC-4FD6-9750-28BAF9165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2DA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xon.niaid.nih.gov/transcriptome/T_infestans/T_infestans-S2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</dc:creator>
  <cp:keywords/>
  <dc:description/>
  <cp:lastModifiedBy>Toni</cp:lastModifiedBy>
  <cp:revision>1</cp:revision>
  <dcterms:created xsi:type="dcterms:W3CDTF">2014-11-05T21:15:00Z</dcterms:created>
  <dcterms:modified xsi:type="dcterms:W3CDTF">2014-11-05T21:15:00Z</dcterms:modified>
</cp:coreProperties>
</file>